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93AC5B" w14:textId="00C805E0" w:rsidR="00832D98" w:rsidRDefault="00832D98" w:rsidP="00286CA0">
      <w:pPr>
        <w:pStyle w:val="berschrift1"/>
      </w:pPr>
      <w:r>
        <w:t xml:space="preserve">Supplementary </w:t>
      </w:r>
      <w:r w:rsidR="00DA181F">
        <w:t>information</w:t>
      </w:r>
    </w:p>
    <w:p w14:paraId="79A3CEE3" w14:textId="77777777" w:rsidR="00F471A6" w:rsidRDefault="00F471A6" w:rsidP="00F471A6">
      <w:pPr>
        <w:spacing w:line="259" w:lineRule="auto"/>
        <w:jc w:val="left"/>
      </w:pPr>
    </w:p>
    <w:p w14:paraId="10086518" w14:textId="17217575" w:rsidR="00F471A6" w:rsidRDefault="00F471A6" w:rsidP="00F471A6">
      <w:pPr>
        <w:spacing w:line="259" w:lineRule="auto"/>
        <w:jc w:val="left"/>
      </w:pPr>
      <w:r>
        <w:t>Renal excretion of 1</w:t>
      </w:r>
      <w:proofErr w:type="gramStart"/>
      <w:r>
        <w:t>,2</w:t>
      </w:r>
      <w:proofErr w:type="gramEnd"/>
      <w:r>
        <w:t>-dihydroxynaphthalene (DHN) in firefighting instructors after exposure to polycyclic aromatic hydrocarbons (PAHs) during live fire training.</w:t>
      </w:r>
    </w:p>
    <w:p w14:paraId="2D1B08E3" w14:textId="77777777" w:rsidR="00F471A6" w:rsidRDefault="00F471A6" w:rsidP="00F471A6">
      <w:pPr>
        <w:spacing w:line="259" w:lineRule="auto"/>
        <w:jc w:val="left"/>
      </w:pPr>
    </w:p>
    <w:p w14:paraId="0130A4AA" w14:textId="043E5F73" w:rsidR="00F471A6" w:rsidRPr="00F471A6" w:rsidRDefault="00F471A6" w:rsidP="00F471A6">
      <w:pPr>
        <w:spacing w:line="259" w:lineRule="auto"/>
        <w:jc w:val="left"/>
        <w:rPr>
          <w:lang w:val="de-DE"/>
        </w:rPr>
      </w:pPr>
      <w:r w:rsidRPr="00F471A6">
        <w:rPr>
          <w:lang w:val="de-DE"/>
        </w:rPr>
        <w:t>Felix Lang</w:t>
      </w:r>
      <w:r w:rsidRPr="00F471A6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*</w:t>
      </w:r>
      <w:r w:rsidRPr="00F471A6">
        <w:rPr>
          <w:lang w:val="de-DE"/>
        </w:rPr>
        <w:t>, Daniel Wollschläger</w:t>
      </w:r>
      <w:r w:rsidRPr="00F471A6">
        <w:rPr>
          <w:vertAlign w:val="superscript"/>
          <w:lang w:val="de-DE"/>
        </w:rPr>
        <w:t>2</w:t>
      </w:r>
      <w:r w:rsidRPr="00F471A6">
        <w:rPr>
          <w:lang w:val="de-DE"/>
        </w:rPr>
        <w:t>, Stephan Letzel</w:t>
      </w:r>
      <w:r w:rsidRPr="00F471A6">
        <w:rPr>
          <w:vertAlign w:val="superscript"/>
          <w:lang w:val="de-DE"/>
        </w:rPr>
        <w:t>1</w:t>
      </w:r>
      <w:r w:rsidRPr="00F471A6">
        <w:rPr>
          <w:lang w:val="de-DE"/>
        </w:rPr>
        <w:t>, Bernd Ro</w:t>
      </w:r>
      <w:r>
        <w:rPr>
          <w:lang w:val="de-DE"/>
        </w:rPr>
        <w:t>ß</w:t>
      </w:r>
      <w:r w:rsidRPr="00F471A6">
        <w:rPr>
          <w:lang w:val="de-DE"/>
        </w:rPr>
        <w:t>bach</w:t>
      </w:r>
      <w:r w:rsidRPr="00F471A6">
        <w:rPr>
          <w:vertAlign w:val="superscript"/>
          <w:lang w:val="de-DE"/>
        </w:rPr>
        <w:t>1</w:t>
      </w:r>
    </w:p>
    <w:p w14:paraId="4229CA13" w14:textId="77777777" w:rsidR="00F471A6" w:rsidRPr="00F471A6" w:rsidRDefault="00F471A6" w:rsidP="00F471A6">
      <w:pPr>
        <w:spacing w:line="259" w:lineRule="auto"/>
        <w:jc w:val="left"/>
        <w:rPr>
          <w:lang w:val="de-DE"/>
        </w:rPr>
      </w:pPr>
    </w:p>
    <w:p w14:paraId="583A1D35" w14:textId="77777777" w:rsidR="00F471A6" w:rsidRDefault="00F471A6" w:rsidP="00F471A6">
      <w:pPr>
        <w:spacing w:line="259" w:lineRule="auto"/>
        <w:jc w:val="left"/>
      </w:pPr>
      <w:r>
        <w:t>1) Institute of Occupa</w:t>
      </w:r>
      <w:bookmarkStart w:id="0" w:name="_GoBack"/>
      <w:bookmarkEnd w:id="0"/>
      <w:r>
        <w:t xml:space="preserve">tional, Social and Environmental Medicine, University Medical </w:t>
      </w:r>
      <w:proofErr w:type="spellStart"/>
      <w:r>
        <w:t>Center</w:t>
      </w:r>
      <w:proofErr w:type="spellEnd"/>
      <w:r>
        <w:t>, Johannes Gutenberg-University, Mainz, Germany</w:t>
      </w:r>
    </w:p>
    <w:p w14:paraId="487F6B8C" w14:textId="77777777" w:rsidR="00F471A6" w:rsidRDefault="00F471A6" w:rsidP="00F471A6">
      <w:pPr>
        <w:spacing w:line="259" w:lineRule="auto"/>
        <w:jc w:val="left"/>
      </w:pPr>
      <w:r>
        <w:t xml:space="preserve">2) Institute of Medical Biostatistics, Epidemiology and Informatics (IMBEI), University Medical </w:t>
      </w:r>
      <w:proofErr w:type="spellStart"/>
      <w:r>
        <w:t>Center</w:t>
      </w:r>
      <w:proofErr w:type="spellEnd"/>
      <w:r>
        <w:t>, Johannes Gutenberg-University, Mainz, Germany</w:t>
      </w:r>
    </w:p>
    <w:p w14:paraId="5B4DA5E9" w14:textId="77777777" w:rsidR="00F471A6" w:rsidRDefault="00F471A6" w:rsidP="00F471A6">
      <w:pPr>
        <w:spacing w:line="259" w:lineRule="auto"/>
        <w:jc w:val="left"/>
      </w:pPr>
    </w:p>
    <w:p w14:paraId="2DAF9435" w14:textId="5189CB48" w:rsidR="00F471A6" w:rsidRDefault="00F471A6" w:rsidP="00F471A6">
      <w:pPr>
        <w:spacing w:line="259" w:lineRule="auto"/>
        <w:jc w:val="left"/>
      </w:pPr>
      <w:r>
        <w:t>*Corresponding Author:</w:t>
      </w:r>
      <w:r>
        <w:t xml:space="preserve"> </w:t>
      </w:r>
      <w:r w:rsidRPr="00F471A6">
        <w:t>felilang@uni-mainz.de</w:t>
      </w:r>
    </w:p>
    <w:p w14:paraId="4E8B2265" w14:textId="77777777" w:rsidR="00F471A6" w:rsidRDefault="00F471A6" w:rsidP="00F471A6">
      <w:pPr>
        <w:spacing w:line="259" w:lineRule="auto"/>
        <w:jc w:val="left"/>
      </w:pPr>
    </w:p>
    <w:p w14:paraId="14961F98" w14:textId="20FE157D" w:rsidR="00F471A6" w:rsidRDefault="00F471A6" w:rsidP="00F471A6">
      <w:pPr>
        <w:spacing w:line="259" w:lineRule="auto"/>
        <w:jc w:val="left"/>
      </w:pPr>
      <w:r>
        <w:br w:type="page"/>
      </w:r>
    </w:p>
    <w:p w14:paraId="6AFA0555" w14:textId="77777777" w:rsidR="00832D98" w:rsidRDefault="00832D98" w:rsidP="00832D98">
      <w:pPr>
        <w:pStyle w:val="Beschriftung"/>
      </w:pPr>
      <w:bookmarkStart w:id="1" w:name="_Ref156474701"/>
      <w:r>
        <w:lastRenderedPageBreak/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 xml:space="preserve">: </w:t>
      </w:r>
      <w:r w:rsidRPr="00D576A8">
        <w:t xml:space="preserve">Ratio of concentrations immediately before exposure (sampling 2) to peak excretion (DHN, 1- and 2-NAP: sampling 4, 1-PYR: sampling 5) and ratio of concentrations in the morning before exposure (sampling 1) and the morning after exposure (sampling 9). </w:t>
      </w:r>
      <w:r w:rsidRPr="00367DF0">
        <w:t xml:space="preserve">Median and ranges calculated from </w:t>
      </w:r>
      <w:r>
        <w:t>ratios</w:t>
      </w:r>
      <w:r w:rsidRPr="00367DF0">
        <w:t xml:space="preserve"> on personal level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756"/>
        <w:gridCol w:w="3756"/>
      </w:tblGrid>
      <w:tr w:rsidR="00832D98" w:rsidRPr="00A40CF3" w14:paraId="09BD70FE" w14:textId="77777777" w:rsidTr="00D7106E">
        <w:trPr>
          <w:trHeight w:val="582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55C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F80E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Ratio of concentrations 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sampling 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vs.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br/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eak excretion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FC50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Ratio of 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oncentr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sampling 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vs.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sampling 9</w:t>
            </w:r>
          </w:p>
        </w:tc>
      </w:tr>
      <w:tr w:rsidR="00832D98" w:rsidRPr="00A40CF3" w14:paraId="2153C0C0" w14:textId="77777777" w:rsidTr="00D7106E">
        <w:trPr>
          <w:trHeight w:val="30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4715A" w14:textId="77777777" w:rsidR="00832D98" w:rsidRPr="00BE61EC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D6290" w14:textId="77777777" w:rsidR="00832D98" w:rsidRPr="00BE61EC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E61E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dian</w:t>
            </w:r>
          </w:p>
          <w:p w14:paraId="2EDAF220" w14:textId="77777777" w:rsidR="00832D98" w:rsidRPr="00BE61EC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nge</w:t>
            </w: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777DD" w14:textId="77777777" w:rsidR="00832D98" w:rsidRPr="00BE61EC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E61E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Median</w:t>
            </w:r>
          </w:p>
          <w:p w14:paraId="080E22A5" w14:textId="77777777" w:rsidR="00832D98" w:rsidRPr="00BE61EC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</w:t>
            </w:r>
            <w:r w:rsidRPr="00BE61E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ange</w:t>
            </w: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832D98" w:rsidRPr="00A40CF3" w14:paraId="67EB4A36" w14:textId="77777777" w:rsidTr="00D7106E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10E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HN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4E9D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D6A5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32D98" w:rsidRPr="00A40CF3" w14:paraId="64E492B5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464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A3F3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1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6 - 16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7007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3 - 7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7)</w:t>
            </w:r>
          </w:p>
        </w:tc>
      </w:tr>
      <w:tr w:rsidR="00832D98" w:rsidRPr="00A40CF3" w14:paraId="5FEB49A0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259D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-NAP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B52D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6194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832D98" w:rsidRPr="00A40CF3" w14:paraId="3CFA0BF7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750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903F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9 - 3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A837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1 - 4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9)</w:t>
            </w:r>
          </w:p>
        </w:tc>
      </w:tr>
      <w:tr w:rsidR="00832D98" w:rsidRPr="00A40CF3" w14:paraId="4216D65C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CF3B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-NAP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F5BC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E4F9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832D98" w:rsidRPr="00A40CF3" w14:paraId="180A2289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037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DAD2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8 - 27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702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6 - 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7)</w:t>
            </w:r>
          </w:p>
        </w:tc>
      </w:tr>
      <w:tr w:rsidR="00832D98" w:rsidRPr="00A40CF3" w14:paraId="3E33176F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B071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A40C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-PYR</w:t>
            </w:r>
          </w:p>
        </w:tc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CD49E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564A6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832D98" w:rsidRPr="00A40CF3" w14:paraId="77BC0FA8" w14:textId="77777777" w:rsidTr="00D7106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6E314" w14:textId="77777777" w:rsidR="00832D98" w:rsidRPr="00A40CF3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2435F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9 - 3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F4377" w14:textId="77777777" w:rsidR="00832D98" w:rsidRPr="00B8001E" w:rsidRDefault="00832D98" w:rsidP="00D710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0 - 1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8001E">
              <w:rPr>
                <w:rFonts w:ascii="Calibri" w:hAnsi="Calibri" w:cs="Calibri"/>
                <w:color w:val="000000"/>
                <w:sz w:val="20"/>
                <w:szCs w:val="20"/>
              </w:rPr>
              <w:t>4)</w:t>
            </w:r>
          </w:p>
        </w:tc>
      </w:tr>
    </w:tbl>
    <w:p w14:paraId="04B1A1BC" w14:textId="77777777" w:rsidR="00832D98" w:rsidRDefault="00832D98" w:rsidP="00832D98"/>
    <w:p w14:paraId="61079AC8" w14:textId="3EE93A1B" w:rsidR="002319B1" w:rsidRDefault="002319B1">
      <w:pPr>
        <w:spacing w:line="259" w:lineRule="auto"/>
        <w:jc w:val="left"/>
      </w:pPr>
      <w:r>
        <w:br w:type="page"/>
      </w:r>
    </w:p>
    <w:p w14:paraId="1466F913" w14:textId="77777777" w:rsidR="00832D98" w:rsidRDefault="00832D98">
      <w:pPr>
        <w:spacing w:line="259" w:lineRule="auto"/>
        <w:jc w:val="left"/>
      </w:pPr>
    </w:p>
    <w:p w14:paraId="41F9F729" w14:textId="77777777" w:rsidR="00832D98" w:rsidRDefault="00832D98" w:rsidP="00832D98">
      <w:pPr>
        <w:keepNext/>
      </w:pPr>
      <w:r w:rsidRPr="00333833">
        <w:rPr>
          <w:noProof/>
          <w:lang w:val="de-DE" w:eastAsia="de-DE"/>
        </w:rPr>
        <w:drawing>
          <wp:inline distT="0" distB="0" distL="0" distR="0" wp14:anchorId="27C9B35E" wp14:editId="7FF2D890">
            <wp:extent cx="5760720" cy="3346778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BA6A1" w14:textId="77777777" w:rsidR="00832D98" w:rsidRDefault="00832D98" w:rsidP="00832D98">
      <w:pPr>
        <w:pStyle w:val="Beschriftung"/>
      </w:pPr>
      <w:bookmarkStart w:id="2" w:name="_Ref156489357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2"/>
      <w:r>
        <w:t xml:space="preserve">: </w:t>
      </w:r>
      <w:r w:rsidRPr="00B80CD5">
        <w:t>Proportions of the individual naphthalene metabolites among all naphthalene metabolites at the respective sampling times</w:t>
      </w:r>
      <w:r>
        <w:t xml:space="preserve"> (calculation based on median concentrations)</w:t>
      </w:r>
      <w:r w:rsidRPr="00367DF0">
        <w:t>.</w:t>
      </w:r>
    </w:p>
    <w:p w14:paraId="194B7EC6" w14:textId="77777777" w:rsidR="0029187E" w:rsidRPr="001A1FF5" w:rsidRDefault="0029187E"/>
    <w:sectPr w:rsidR="0029187E" w:rsidRPr="001A1FF5" w:rsidSect="001063D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25518B" w14:textId="77777777" w:rsidR="008D0734" w:rsidRDefault="008D0734" w:rsidP="001063D5">
      <w:pPr>
        <w:spacing w:after="0" w:line="240" w:lineRule="auto"/>
      </w:pPr>
      <w:r>
        <w:separator/>
      </w:r>
    </w:p>
  </w:endnote>
  <w:endnote w:type="continuationSeparator" w:id="0">
    <w:p w14:paraId="62BD1808" w14:textId="77777777" w:rsidR="008D0734" w:rsidRDefault="008D0734" w:rsidP="00106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6B6A13" w14:textId="77777777" w:rsidR="0059383A" w:rsidRDefault="0059383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E309A9" w14:textId="77777777" w:rsidR="0059383A" w:rsidRDefault="0059383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0D296" w14:textId="77777777" w:rsidR="0059383A" w:rsidRDefault="0059383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358E4" w14:textId="77777777" w:rsidR="008D0734" w:rsidRDefault="008D0734" w:rsidP="001063D5">
      <w:pPr>
        <w:spacing w:after="0" w:line="240" w:lineRule="auto"/>
      </w:pPr>
      <w:r>
        <w:separator/>
      </w:r>
    </w:p>
  </w:footnote>
  <w:footnote w:type="continuationSeparator" w:id="0">
    <w:p w14:paraId="703D9D59" w14:textId="77777777" w:rsidR="008D0734" w:rsidRDefault="008D0734" w:rsidP="001063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B426AB" w14:textId="77777777" w:rsidR="0059383A" w:rsidRDefault="0059383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826394"/>
      <w:docPartObj>
        <w:docPartGallery w:val="Page Numbers (Top of Page)"/>
        <w:docPartUnique/>
      </w:docPartObj>
    </w:sdtPr>
    <w:sdtEndPr/>
    <w:sdtContent>
      <w:p w14:paraId="75A7A2A0" w14:textId="4B3FF4C3" w:rsidR="0059383A" w:rsidRDefault="0059383A" w:rsidP="001063D5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1A6" w:rsidRPr="00F471A6">
          <w:rPr>
            <w:noProof/>
            <w:lang w:val="de-DE"/>
          </w:rPr>
          <w:t>3</w:t>
        </w:r>
        <w:r>
          <w:fldChar w:fldCharType="end"/>
        </w:r>
      </w:p>
    </w:sdtContent>
  </w:sdt>
  <w:p w14:paraId="7D90E8DA" w14:textId="77777777" w:rsidR="0059383A" w:rsidRDefault="0059383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A2393" w14:textId="77777777" w:rsidR="0059383A" w:rsidRDefault="0059383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0C4109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FCC26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236EB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0CC37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1380AA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66F55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9E7A2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D829B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B2FF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396A4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F02352"/>
    <w:multiLevelType w:val="hybridMultilevel"/>
    <w:tmpl w:val="1BA60894"/>
    <w:lvl w:ilvl="0" w:tplc="3F864B8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C97B36"/>
    <w:multiLevelType w:val="hybridMultilevel"/>
    <w:tmpl w:val="33F6B7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71FC1"/>
    <w:multiLevelType w:val="hybridMultilevel"/>
    <w:tmpl w:val="D4927DD6"/>
    <w:lvl w:ilvl="0" w:tplc="E3527A9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3D3218"/>
    <w:multiLevelType w:val="hybridMultilevel"/>
    <w:tmpl w:val="F814C2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F306D5"/>
    <w:multiLevelType w:val="hybridMultilevel"/>
    <w:tmpl w:val="92DA5E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4"/>
  </w:num>
  <w:num w:numId="13">
    <w:abstractNumId w:val="12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AE"/>
    <w:rsid w:val="00000CC5"/>
    <w:rsid w:val="00001648"/>
    <w:rsid w:val="000020BD"/>
    <w:rsid w:val="000020D9"/>
    <w:rsid w:val="000053E6"/>
    <w:rsid w:val="000106E4"/>
    <w:rsid w:val="00016B0C"/>
    <w:rsid w:val="00022FF9"/>
    <w:rsid w:val="0002486E"/>
    <w:rsid w:val="00024F63"/>
    <w:rsid w:val="00037BFF"/>
    <w:rsid w:val="00040F85"/>
    <w:rsid w:val="00041CD5"/>
    <w:rsid w:val="00042E98"/>
    <w:rsid w:val="000510D9"/>
    <w:rsid w:val="000562B3"/>
    <w:rsid w:val="00060160"/>
    <w:rsid w:val="00062077"/>
    <w:rsid w:val="00063EBC"/>
    <w:rsid w:val="0006424A"/>
    <w:rsid w:val="00064E7F"/>
    <w:rsid w:val="0006711D"/>
    <w:rsid w:val="000710B3"/>
    <w:rsid w:val="00072199"/>
    <w:rsid w:val="000727D7"/>
    <w:rsid w:val="00073607"/>
    <w:rsid w:val="0007375C"/>
    <w:rsid w:val="00076B9E"/>
    <w:rsid w:val="00081C9B"/>
    <w:rsid w:val="00084579"/>
    <w:rsid w:val="00085AF6"/>
    <w:rsid w:val="00087E9C"/>
    <w:rsid w:val="000928A3"/>
    <w:rsid w:val="000928B6"/>
    <w:rsid w:val="00097CE4"/>
    <w:rsid w:val="00097D23"/>
    <w:rsid w:val="000A44D2"/>
    <w:rsid w:val="000A4BA2"/>
    <w:rsid w:val="000A5918"/>
    <w:rsid w:val="000A604A"/>
    <w:rsid w:val="000A64BD"/>
    <w:rsid w:val="000B16B5"/>
    <w:rsid w:val="000B1D2F"/>
    <w:rsid w:val="000B40EB"/>
    <w:rsid w:val="000B5AD8"/>
    <w:rsid w:val="000B7B92"/>
    <w:rsid w:val="000B7E2F"/>
    <w:rsid w:val="000B7E67"/>
    <w:rsid w:val="000B7F64"/>
    <w:rsid w:val="000C0681"/>
    <w:rsid w:val="000C0FB1"/>
    <w:rsid w:val="000C2C18"/>
    <w:rsid w:val="000C317A"/>
    <w:rsid w:val="000C6C34"/>
    <w:rsid w:val="000C7802"/>
    <w:rsid w:val="000D02BA"/>
    <w:rsid w:val="000D1617"/>
    <w:rsid w:val="000D2851"/>
    <w:rsid w:val="000D7099"/>
    <w:rsid w:val="000E18D5"/>
    <w:rsid w:val="000E4540"/>
    <w:rsid w:val="000F0A2B"/>
    <w:rsid w:val="000F36C1"/>
    <w:rsid w:val="000F3958"/>
    <w:rsid w:val="000F3EB3"/>
    <w:rsid w:val="000F6E37"/>
    <w:rsid w:val="00100636"/>
    <w:rsid w:val="00103987"/>
    <w:rsid w:val="00104E9F"/>
    <w:rsid w:val="001063D5"/>
    <w:rsid w:val="00107B41"/>
    <w:rsid w:val="0011208B"/>
    <w:rsid w:val="001147CB"/>
    <w:rsid w:val="001149DE"/>
    <w:rsid w:val="00114A3F"/>
    <w:rsid w:val="00114F1A"/>
    <w:rsid w:val="001167E3"/>
    <w:rsid w:val="00122E03"/>
    <w:rsid w:val="00130F1E"/>
    <w:rsid w:val="001319C7"/>
    <w:rsid w:val="00131EFB"/>
    <w:rsid w:val="001353EC"/>
    <w:rsid w:val="001361DA"/>
    <w:rsid w:val="00141950"/>
    <w:rsid w:val="00146916"/>
    <w:rsid w:val="00146FF1"/>
    <w:rsid w:val="00152F9E"/>
    <w:rsid w:val="00153002"/>
    <w:rsid w:val="00153E80"/>
    <w:rsid w:val="0015689E"/>
    <w:rsid w:val="00157C4E"/>
    <w:rsid w:val="001607D5"/>
    <w:rsid w:val="001632D3"/>
    <w:rsid w:val="00164C97"/>
    <w:rsid w:val="0017280E"/>
    <w:rsid w:val="0017395F"/>
    <w:rsid w:val="00175CEA"/>
    <w:rsid w:val="0018288A"/>
    <w:rsid w:val="001843C8"/>
    <w:rsid w:val="00186244"/>
    <w:rsid w:val="00187859"/>
    <w:rsid w:val="0019561F"/>
    <w:rsid w:val="00196CD4"/>
    <w:rsid w:val="001A1FF5"/>
    <w:rsid w:val="001A2D4F"/>
    <w:rsid w:val="001A423E"/>
    <w:rsid w:val="001A469F"/>
    <w:rsid w:val="001A4AFD"/>
    <w:rsid w:val="001A6348"/>
    <w:rsid w:val="001B0BC4"/>
    <w:rsid w:val="001B444A"/>
    <w:rsid w:val="001C0840"/>
    <w:rsid w:val="001C1D6B"/>
    <w:rsid w:val="001C5ED5"/>
    <w:rsid w:val="001C7BD2"/>
    <w:rsid w:val="001D31A8"/>
    <w:rsid w:val="001E082F"/>
    <w:rsid w:val="001E1CBA"/>
    <w:rsid w:val="001E2258"/>
    <w:rsid w:val="001E29BA"/>
    <w:rsid w:val="001E2EB1"/>
    <w:rsid w:val="001E39E0"/>
    <w:rsid w:val="001E6B0F"/>
    <w:rsid w:val="001E781B"/>
    <w:rsid w:val="001F07B5"/>
    <w:rsid w:val="001F31EA"/>
    <w:rsid w:val="001F4DBE"/>
    <w:rsid w:val="00200F67"/>
    <w:rsid w:val="00203B19"/>
    <w:rsid w:val="00203F30"/>
    <w:rsid w:val="00204D7A"/>
    <w:rsid w:val="00205241"/>
    <w:rsid w:val="00206A22"/>
    <w:rsid w:val="002102F2"/>
    <w:rsid w:val="00215270"/>
    <w:rsid w:val="002250EB"/>
    <w:rsid w:val="00227A4F"/>
    <w:rsid w:val="002319B1"/>
    <w:rsid w:val="00232D96"/>
    <w:rsid w:val="002332EF"/>
    <w:rsid w:val="00236839"/>
    <w:rsid w:val="00236BE0"/>
    <w:rsid w:val="002379AB"/>
    <w:rsid w:val="00240649"/>
    <w:rsid w:val="002407D9"/>
    <w:rsid w:val="0024086B"/>
    <w:rsid w:val="00242F9F"/>
    <w:rsid w:val="00242FA9"/>
    <w:rsid w:val="002458B9"/>
    <w:rsid w:val="002466E8"/>
    <w:rsid w:val="00247653"/>
    <w:rsid w:val="00254E18"/>
    <w:rsid w:val="0025684A"/>
    <w:rsid w:val="00261330"/>
    <w:rsid w:val="00265389"/>
    <w:rsid w:val="00266789"/>
    <w:rsid w:val="00267F32"/>
    <w:rsid w:val="00274666"/>
    <w:rsid w:val="002772E7"/>
    <w:rsid w:val="00282B19"/>
    <w:rsid w:val="00284478"/>
    <w:rsid w:val="00285456"/>
    <w:rsid w:val="00285701"/>
    <w:rsid w:val="00286CA0"/>
    <w:rsid w:val="00286F00"/>
    <w:rsid w:val="00290039"/>
    <w:rsid w:val="00291831"/>
    <w:rsid w:val="0029187E"/>
    <w:rsid w:val="00292589"/>
    <w:rsid w:val="0029279F"/>
    <w:rsid w:val="00294C4B"/>
    <w:rsid w:val="00296ADD"/>
    <w:rsid w:val="00296B52"/>
    <w:rsid w:val="00297ADA"/>
    <w:rsid w:val="00297ECF"/>
    <w:rsid w:val="002A1503"/>
    <w:rsid w:val="002A33C5"/>
    <w:rsid w:val="002A48AB"/>
    <w:rsid w:val="002B1343"/>
    <w:rsid w:val="002B37A0"/>
    <w:rsid w:val="002B3879"/>
    <w:rsid w:val="002C0C99"/>
    <w:rsid w:val="002C1155"/>
    <w:rsid w:val="002C1739"/>
    <w:rsid w:val="002C2860"/>
    <w:rsid w:val="002C49B8"/>
    <w:rsid w:val="002D2397"/>
    <w:rsid w:val="002D498C"/>
    <w:rsid w:val="002D63F5"/>
    <w:rsid w:val="002E0314"/>
    <w:rsid w:val="002E1BD3"/>
    <w:rsid w:val="002E5FC4"/>
    <w:rsid w:val="002E67EA"/>
    <w:rsid w:val="002F2C20"/>
    <w:rsid w:val="002F4245"/>
    <w:rsid w:val="002F5C59"/>
    <w:rsid w:val="003008D2"/>
    <w:rsid w:val="00302F69"/>
    <w:rsid w:val="00305BDF"/>
    <w:rsid w:val="003079C7"/>
    <w:rsid w:val="00312433"/>
    <w:rsid w:val="00314E8B"/>
    <w:rsid w:val="00321097"/>
    <w:rsid w:val="00324DC4"/>
    <w:rsid w:val="00325641"/>
    <w:rsid w:val="00325D61"/>
    <w:rsid w:val="00333833"/>
    <w:rsid w:val="003340FF"/>
    <w:rsid w:val="00335D16"/>
    <w:rsid w:val="00337D94"/>
    <w:rsid w:val="00340E13"/>
    <w:rsid w:val="003419B7"/>
    <w:rsid w:val="00342F6C"/>
    <w:rsid w:val="003500CB"/>
    <w:rsid w:val="00350190"/>
    <w:rsid w:val="003507D3"/>
    <w:rsid w:val="00351DF4"/>
    <w:rsid w:val="00353B68"/>
    <w:rsid w:val="00357047"/>
    <w:rsid w:val="003577FE"/>
    <w:rsid w:val="00363EF2"/>
    <w:rsid w:val="00367DF0"/>
    <w:rsid w:val="00377ED4"/>
    <w:rsid w:val="0038071E"/>
    <w:rsid w:val="00384150"/>
    <w:rsid w:val="00384978"/>
    <w:rsid w:val="003864F4"/>
    <w:rsid w:val="00387034"/>
    <w:rsid w:val="003A188D"/>
    <w:rsid w:val="003A4E11"/>
    <w:rsid w:val="003A5F9E"/>
    <w:rsid w:val="003A6259"/>
    <w:rsid w:val="003A68B9"/>
    <w:rsid w:val="003A6985"/>
    <w:rsid w:val="003A708A"/>
    <w:rsid w:val="003B0CEF"/>
    <w:rsid w:val="003B1AF0"/>
    <w:rsid w:val="003B20B0"/>
    <w:rsid w:val="003B3023"/>
    <w:rsid w:val="003B313C"/>
    <w:rsid w:val="003B58A7"/>
    <w:rsid w:val="003C315B"/>
    <w:rsid w:val="003C545B"/>
    <w:rsid w:val="003C72F6"/>
    <w:rsid w:val="003D4428"/>
    <w:rsid w:val="003D482F"/>
    <w:rsid w:val="003D49E6"/>
    <w:rsid w:val="003D5334"/>
    <w:rsid w:val="003D55CB"/>
    <w:rsid w:val="003E0B67"/>
    <w:rsid w:val="003E1755"/>
    <w:rsid w:val="003E42CE"/>
    <w:rsid w:val="003E6080"/>
    <w:rsid w:val="003E7476"/>
    <w:rsid w:val="003F7338"/>
    <w:rsid w:val="004003D7"/>
    <w:rsid w:val="00400BC1"/>
    <w:rsid w:val="00401124"/>
    <w:rsid w:val="004056AA"/>
    <w:rsid w:val="00407BA8"/>
    <w:rsid w:val="00410B59"/>
    <w:rsid w:val="00412698"/>
    <w:rsid w:val="00416052"/>
    <w:rsid w:val="00416BB9"/>
    <w:rsid w:val="004177C4"/>
    <w:rsid w:val="00417E83"/>
    <w:rsid w:val="00421E6C"/>
    <w:rsid w:val="00422440"/>
    <w:rsid w:val="0042322D"/>
    <w:rsid w:val="0042742C"/>
    <w:rsid w:val="00435A2D"/>
    <w:rsid w:val="0043662D"/>
    <w:rsid w:val="00437B78"/>
    <w:rsid w:val="00443BDB"/>
    <w:rsid w:val="004471AE"/>
    <w:rsid w:val="0044783C"/>
    <w:rsid w:val="00451845"/>
    <w:rsid w:val="00457AF2"/>
    <w:rsid w:val="0046247F"/>
    <w:rsid w:val="00464C90"/>
    <w:rsid w:val="004653A7"/>
    <w:rsid w:val="00465D29"/>
    <w:rsid w:val="00467F0D"/>
    <w:rsid w:val="00470634"/>
    <w:rsid w:val="004722F3"/>
    <w:rsid w:val="00472987"/>
    <w:rsid w:val="004730AC"/>
    <w:rsid w:val="004766FC"/>
    <w:rsid w:val="0047796F"/>
    <w:rsid w:val="004835E1"/>
    <w:rsid w:val="00483967"/>
    <w:rsid w:val="00487FB1"/>
    <w:rsid w:val="00490322"/>
    <w:rsid w:val="00495B86"/>
    <w:rsid w:val="00495F8E"/>
    <w:rsid w:val="004A2247"/>
    <w:rsid w:val="004A2ACF"/>
    <w:rsid w:val="004A3783"/>
    <w:rsid w:val="004A41DA"/>
    <w:rsid w:val="004A4EF6"/>
    <w:rsid w:val="004B1C40"/>
    <w:rsid w:val="004B3636"/>
    <w:rsid w:val="004B5954"/>
    <w:rsid w:val="004B5E73"/>
    <w:rsid w:val="004B6990"/>
    <w:rsid w:val="004C033F"/>
    <w:rsid w:val="004C1F33"/>
    <w:rsid w:val="004C4D1D"/>
    <w:rsid w:val="004C6C13"/>
    <w:rsid w:val="004D1417"/>
    <w:rsid w:val="004D157D"/>
    <w:rsid w:val="004D3105"/>
    <w:rsid w:val="004D3CE9"/>
    <w:rsid w:val="004D5244"/>
    <w:rsid w:val="004E2912"/>
    <w:rsid w:val="004E344F"/>
    <w:rsid w:val="004E3B10"/>
    <w:rsid w:val="004E54C6"/>
    <w:rsid w:val="004F0D4B"/>
    <w:rsid w:val="004F2ABD"/>
    <w:rsid w:val="004F2EFA"/>
    <w:rsid w:val="004F3755"/>
    <w:rsid w:val="0050446A"/>
    <w:rsid w:val="00510D44"/>
    <w:rsid w:val="005123E9"/>
    <w:rsid w:val="005137A9"/>
    <w:rsid w:val="005165C4"/>
    <w:rsid w:val="00517B92"/>
    <w:rsid w:val="0052637C"/>
    <w:rsid w:val="00531B8E"/>
    <w:rsid w:val="00533396"/>
    <w:rsid w:val="005417CB"/>
    <w:rsid w:val="00546694"/>
    <w:rsid w:val="00546A4E"/>
    <w:rsid w:val="00550247"/>
    <w:rsid w:val="0055207C"/>
    <w:rsid w:val="00555C8A"/>
    <w:rsid w:val="00556B57"/>
    <w:rsid w:val="005572C6"/>
    <w:rsid w:val="00557970"/>
    <w:rsid w:val="00557C13"/>
    <w:rsid w:val="00561CA2"/>
    <w:rsid w:val="005629EA"/>
    <w:rsid w:val="005655F4"/>
    <w:rsid w:val="00567E82"/>
    <w:rsid w:val="00570C0E"/>
    <w:rsid w:val="00574626"/>
    <w:rsid w:val="00574718"/>
    <w:rsid w:val="00583D3C"/>
    <w:rsid w:val="00585228"/>
    <w:rsid w:val="005911CE"/>
    <w:rsid w:val="005916C7"/>
    <w:rsid w:val="00592299"/>
    <w:rsid w:val="0059383A"/>
    <w:rsid w:val="00593AF0"/>
    <w:rsid w:val="005949AD"/>
    <w:rsid w:val="00594C47"/>
    <w:rsid w:val="00596F2B"/>
    <w:rsid w:val="005A092F"/>
    <w:rsid w:val="005A4976"/>
    <w:rsid w:val="005A5E50"/>
    <w:rsid w:val="005A7C21"/>
    <w:rsid w:val="005B2C5D"/>
    <w:rsid w:val="005B5BB8"/>
    <w:rsid w:val="005B7FE0"/>
    <w:rsid w:val="005C38C2"/>
    <w:rsid w:val="005C42F3"/>
    <w:rsid w:val="005C7FAE"/>
    <w:rsid w:val="005D2FBE"/>
    <w:rsid w:val="005D3A99"/>
    <w:rsid w:val="005D4E37"/>
    <w:rsid w:val="005D6BF1"/>
    <w:rsid w:val="005E0E1F"/>
    <w:rsid w:val="005E2172"/>
    <w:rsid w:val="005F11D1"/>
    <w:rsid w:val="005F7419"/>
    <w:rsid w:val="00602436"/>
    <w:rsid w:val="006113EB"/>
    <w:rsid w:val="00614CED"/>
    <w:rsid w:val="00616397"/>
    <w:rsid w:val="0061797C"/>
    <w:rsid w:val="006213A7"/>
    <w:rsid w:val="00621441"/>
    <w:rsid w:val="00621FED"/>
    <w:rsid w:val="00624D85"/>
    <w:rsid w:val="0062593B"/>
    <w:rsid w:val="00630806"/>
    <w:rsid w:val="00630E4D"/>
    <w:rsid w:val="006334C9"/>
    <w:rsid w:val="0064559C"/>
    <w:rsid w:val="006534BD"/>
    <w:rsid w:val="00655048"/>
    <w:rsid w:val="00656FDA"/>
    <w:rsid w:val="00657F8E"/>
    <w:rsid w:val="00663F2C"/>
    <w:rsid w:val="00667E56"/>
    <w:rsid w:val="00670667"/>
    <w:rsid w:val="006707CA"/>
    <w:rsid w:val="006770FC"/>
    <w:rsid w:val="006778FE"/>
    <w:rsid w:val="0068196F"/>
    <w:rsid w:val="00681BD4"/>
    <w:rsid w:val="0068407A"/>
    <w:rsid w:val="00686CF9"/>
    <w:rsid w:val="00687DD0"/>
    <w:rsid w:val="00691883"/>
    <w:rsid w:val="00697C8C"/>
    <w:rsid w:val="006A07A5"/>
    <w:rsid w:val="006A5134"/>
    <w:rsid w:val="006A75A6"/>
    <w:rsid w:val="006B2839"/>
    <w:rsid w:val="006B3795"/>
    <w:rsid w:val="006B69C5"/>
    <w:rsid w:val="006C16FA"/>
    <w:rsid w:val="006C1D12"/>
    <w:rsid w:val="006C4507"/>
    <w:rsid w:val="006D1C10"/>
    <w:rsid w:val="006D5DC9"/>
    <w:rsid w:val="006D722A"/>
    <w:rsid w:val="006D7386"/>
    <w:rsid w:val="006E00F6"/>
    <w:rsid w:val="006E51FD"/>
    <w:rsid w:val="006E5E8E"/>
    <w:rsid w:val="006E68EC"/>
    <w:rsid w:val="006E6ACD"/>
    <w:rsid w:val="006E6B9C"/>
    <w:rsid w:val="006F2D24"/>
    <w:rsid w:val="006F6EA3"/>
    <w:rsid w:val="006F7C93"/>
    <w:rsid w:val="00700252"/>
    <w:rsid w:val="00700E25"/>
    <w:rsid w:val="00706326"/>
    <w:rsid w:val="00710AFC"/>
    <w:rsid w:val="00712344"/>
    <w:rsid w:val="00713433"/>
    <w:rsid w:val="00713D9C"/>
    <w:rsid w:val="007175C7"/>
    <w:rsid w:val="00727D9A"/>
    <w:rsid w:val="007313D4"/>
    <w:rsid w:val="007316ED"/>
    <w:rsid w:val="007321FA"/>
    <w:rsid w:val="00734317"/>
    <w:rsid w:val="007348DD"/>
    <w:rsid w:val="007423F3"/>
    <w:rsid w:val="00742A42"/>
    <w:rsid w:val="0074794F"/>
    <w:rsid w:val="00751AFA"/>
    <w:rsid w:val="0075372B"/>
    <w:rsid w:val="00756168"/>
    <w:rsid w:val="00761B72"/>
    <w:rsid w:val="00764A4F"/>
    <w:rsid w:val="00765DDE"/>
    <w:rsid w:val="007710AE"/>
    <w:rsid w:val="007726A2"/>
    <w:rsid w:val="007731DF"/>
    <w:rsid w:val="00776EF4"/>
    <w:rsid w:val="007805A3"/>
    <w:rsid w:val="007820A7"/>
    <w:rsid w:val="00784FCF"/>
    <w:rsid w:val="00791030"/>
    <w:rsid w:val="00793EE2"/>
    <w:rsid w:val="00794C46"/>
    <w:rsid w:val="007959E9"/>
    <w:rsid w:val="00796826"/>
    <w:rsid w:val="007A0549"/>
    <w:rsid w:val="007A1699"/>
    <w:rsid w:val="007A4336"/>
    <w:rsid w:val="007A4E41"/>
    <w:rsid w:val="007A6055"/>
    <w:rsid w:val="007B0DEF"/>
    <w:rsid w:val="007B1243"/>
    <w:rsid w:val="007B4204"/>
    <w:rsid w:val="007B6642"/>
    <w:rsid w:val="007B754C"/>
    <w:rsid w:val="007C0B90"/>
    <w:rsid w:val="007C0F41"/>
    <w:rsid w:val="007C128F"/>
    <w:rsid w:val="007C1FD7"/>
    <w:rsid w:val="007C3782"/>
    <w:rsid w:val="007C7F1C"/>
    <w:rsid w:val="007D35E7"/>
    <w:rsid w:val="007D36AD"/>
    <w:rsid w:val="007D52FB"/>
    <w:rsid w:val="007D6559"/>
    <w:rsid w:val="007E0A59"/>
    <w:rsid w:val="007E0E69"/>
    <w:rsid w:val="007E2703"/>
    <w:rsid w:val="007E3F14"/>
    <w:rsid w:val="007F3DDD"/>
    <w:rsid w:val="007F4D35"/>
    <w:rsid w:val="007F63E8"/>
    <w:rsid w:val="00800145"/>
    <w:rsid w:val="008015FB"/>
    <w:rsid w:val="00803EB8"/>
    <w:rsid w:val="008057F9"/>
    <w:rsid w:val="00806B9C"/>
    <w:rsid w:val="00810D63"/>
    <w:rsid w:val="00813894"/>
    <w:rsid w:val="00821DB6"/>
    <w:rsid w:val="008306DA"/>
    <w:rsid w:val="00831AAF"/>
    <w:rsid w:val="00832D98"/>
    <w:rsid w:val="008341B0"/>
    <w:rsid w:val="00834F4C"/>
    <w:rsid w:val="00837817"/>
    <w:rsid w:val="008405E6"/>
    <w:rsid w:val="00847EBE"/>
    <w:rsid w:val="008511AD"/>
    <w:rsid w:val="008658D3"/>
    <w:rsid w:val="00866CC7"/>
    <w:rsid w:val="00871CDB"/>
    <w:rsid w:val="0087416C"/>
    <w:rsid w:val="008744A1"/>
    <w:rsid w:val="00875C55"/>
    <w:rsid w:val="00877061"/>
    <w:rsid w:val="008779AD"/>
    <w:rsid w:val="00880D38"/>
    <w:rsid w:val="00881F7D"/>
    <w:rsid w:val="008839F3"/>
    <w:rsid w:val="00883AC9"/>
    <w:rsid w:val="00897336"/>
    <w:rsid w:val="00897744"/>
    <w:rsid w:val="008A2DB5"/>
    <w:rsid w:val="008A5305"/>
    <w:rsid w:val="008A6489"/>
    <w:rsid w:val="008A76D9"/>
    <w:rsid w:val="008B0EA7"/>
    <w:rsid w:val="008B197C"/>
    <w:rsid w:val="008B6B0A"/>
    <w:rsid w:val="008B7A37"/>
    <w:rsid w:val="008C2522"/>
    <w:rsid w:val="008C4E7E"/>
    <w:rsid w:val="008C4FCD"/>
    <w:rsid w:val="008C5496"/>
    <w:rsid w:val="008C61AE"/>
    <w:rsid w:val="008C6F1F"/>
    <w:rsid w:val="008C7FDE"/>
    <w:rsid w:val="008D0734"/>
    <w:rsid w:val="008D0967"/>
    <w:rsid w:val="008D0B6D"/>
    <w:rsid w:val="008D4E5A"/>
    <w:rsid w:val="008E04B1"/>
    <w:rsid w:val="008E15A8"/>
    <w:rsid w:val="008E17F9"/>
    <w:rsid w:val="008F1CD9"/>
    <w:rsid w:val="008F28D0"/>
    <w:rsid w:val="008F5012"/>
    <w:rsid w:val="008F5BF6"/>
    <w:rsid w:val="009009D1"/>
    <w:rsid w:val="009010CD"/>
    <w:rsid w:val="00903DE0"/>
    <w:rsid w:val="009040CA"/>
    <w:rsid w:val="00905BDA"/>
    <w:rsid w:val="00907211"/>
    <w:rsid w:val="009147A8"/>
    <w:rsid w:val="009157A9"/>
    <w:rsid w:val="00916DEC"/>
    <w:rsid w:val="0092133D"/>
    <w:rsid w:val="00925007"/>
    <w:rsid w:val="009250CA"/>
    <w:rsid w:val="00926B25"/>
    <w:rsid w:val="0093018B"/>
    <w:rsid w:val="00931C00"/>
    <w:rsid w:val="00941B90"/>
    <w:rsid w:val="00946925"/>
    <w:rsid w:val="00946A26"/>
    <w:rsid w:val="009544BF"/>
    <w:rsid w:val="00960B0A"/>
    <w:rsid w:val="0096170A"/>
    <w:rsid w:val="00965131"/>
    <w:rsid w:val="00967A1F"/>
    <w:rsid w:val="00967E30"/>
    <w:rsid w:val="009703F3"/>
    <w:rsid w:val="00972173"/>
    <w:rsid w:val="009827F5"/>
    <w:rsid w:val="00986C61"/>
    <w:rsid w:val="00986CC0"/>
    <w:rsid w:val="0098765D"/>
    <w:rsid w:val="0099112F"/>
    <w:rsid w:val="009915B1"/>
    <w:rsid w:val="009929D6"/>
    <w:rsid w:val="00993AF3"/>
    <w:rsid w:val="009A0412"/>
    <w:rsid w:val="009A1242"/>
    <w:rsid w:val="009A47F4"/>
    <w:rsid w:val="009A57E9"/>
    <w:rsid w:val="009A609E"/>
    <w:rsid w:val="009B0653"/>
    <w:rsid w:val="009B24C5"/>
    <w:rsid w:val="009B550A"/>
    <w:rsid w:val="009B555E"/>
    <w:rsid w:val="009C1A57"/>
    <w:rsid w:val="009C2263"/>
    <w:rsid w:val="009C2E99"/>
    <w:rsid w:val="009C4EBB"/>
    <w:rsid w:val="009D0884"/>
    <w:rsid w:val="009D1697"/>
    <w:rsid w:val="009D2EF4"/>
    <w:rsid w:val="009D7832"/>
    <w:rsid w:val="009D7F0F"/>
    <w:rsid w:val="009E1487"/>
    <w:rsid w:val="009E5B94"/>
    <w:rsid w:val="009E5F68"/>
    <w:rsid w:val="009F032C"/>
    <w:rsid w:val="009F1442"/>
    <w:rsid w:val="009F1ABB"/>
    <w:rsid w:val="009F3800"/>
    <w:rsid w:val="009F4825"/>
    <w:rsid w:val="009F5273"/>
    <w:rsid w:val="00A00573"/>
    <w:rsid w:val="00A005A1"/>
    <w:rsid w:val="00A0235F"/>
    <w:rsid w:val="00A02FD4"/>
    <w:rsid w:val="00A04620"/>
    <w:rsid w:val="00A0493F"/>
    <w:rsid w:val="00A05526"/>
    <w:rsid w:val="00A10296"/>
    <w:rsid w:val="00A107EB"/>
    <w:rsid w:val="00A168FA"/>
    <w:rsid w:val="00A23C9A"/>
    <w:rsid w:val="00A26DBB"/>
    <w:rsid w:val="00A30284"/>
    <w:rsid w:val="00A34691"/>
    <w:rsid w:val="00A35174"/>
    <w:rsid w:val="00A355A3"/>
    <w:rsid w:val="00A4047E"/>
    <w:rsid w:val="00A40CF3"/>
    <w:rsid w:val="00A410A6"/>
    <w:rsid w:val="00A43E7B"/>
    <w:rsid w:val="00A50CDD"/>
    <w:rsid w:val="00A51DA1"/>
    <w:rsid w:val="00A532FA"/>
    <w:rsid w:val="00A534B2"/>
    <w:rsid w:val="00A55DDB"/>
    <w:rsid w:val="00A56DF4"/>
    <w:rsid w:val="00A577EA"/>
    <w:rsid w:val="00A63E41"/>
    <w:rsid w:val="00A6485E"/>
    <w:rsid w:val="00A67692"/>
    <w:rsid w:val="00A704B9"/>
    <w:rsid w:val="00A722E5"/>
    <w:rsid w:val="00A7323A"/>
    <w:rsid w:val="00A756F5"/>
    <w:rsid w:val="00A84A48"/>
    <w:rsid w:val="00A87697"/>
    <w:rsid w:val="00A9183F"/>
    <w:rsid w:val="00A91ACF"/>
    <w:rsid w:val="00AA1E1C"/>
    <w:rsid w:val="00AA42DC"/>
    <w:rsid w:val="00AA6158"/>
    <w:rsid w:val="00AB0414"/>
    <w:rsid w:val="00AB1CB8"/>
    <w:rsid w:val="00AB4843"/>
    <w:rsid w:val="00AB6E15"/>
    <w:rsid w:val="00AC2081"/>
    <w:rsid w:val="00AC6097"/>
    <w:rsid w:val="00AC72AE"/>
    <w:rsid w:val="00AD065D"/>
    <w:rsid w:val="00AD3487"/>
    <w:rsid w:val="00AD69DC"/>
    <w:rsid w:val="00AE150C"/>
    <w:rsid w:val="00AE2E3C"/>
    <w:rsid w:val="00AF003E"/>
    <w:rsid w:val="00AF217C"/>
    <w:rsid w:val="00AF4FE6"/>
    <w:rsid w:val="00AF6D6F"/>
    <w:rsid w:val="00AF6DA0"/>
    <w:rsid w:val="00AF7CC7"/>
    <w:rsid w:val="00AF7DD9"/>
    <w:rsid w:val="00B004E2"/>
    <w:rsid w:val="00B01BD4"/>
    <w:rsid w:val="00B033E6"/>
    <w:rsid w:val="00B0601C"/>
    <w:rsid w:val="00B06058"/>
    <w:rsid w:val="00B107AE"/>
    <w:rsid w:val="00B1495C"/>
    <w:rsid w:val="00B1520C"/>
    <w:rsid w:val="00B1558B"/>
    <w:rsid w:val="00B15F8F"/>
    <w:rsid w:val="00B17486"/>
    <w:rsid w:val="00B200CC"/>
    <w:rsid w:val="00B20E0F"/>
    <w:rsid w:val="00B22724"/>
    <w:rsid w:val="00B23299"/>
    <w:rsid w:val="00B261D6"/>
    <w:rsid w:val="00B26E4E"/>
    <w:rsid w:val="00B31B44"/>
    <w:rsid w:val="00B34DE2"/>
    <w:rsid w:val="00B402FF"/>
    <w:rsid w:val="00B40696"/>
    <w:rsid w:val="00B42E09"/>
    <w:rsid w:val="00B43182"/>
    <w:rsid w:val="00B45039"/>
    <w:rsid w:val="00B4529F"/>
    <w:rsid w:val="00B513FF"/>
    <w:rsid w:val="00B51E6E"/>
    <w:rsid w:val="00B53592"/>
    <w:rsid w:val="00B6251F"/>
    <w:rsid w:val="00B628E5"/>
    <w:rsid w:val="00B62B99"/>
    <w:rsid w:val="00B63D7E"/>
    <w:rsid w:val="00B64085"/>
    <w:rsid w:val="00B659F4"/>
    <w:rsid w:val="00B66EAA"/>
    <w:rsid w:val="00B67B55"/>
    <w:rsid w:val="00B70DDE"/>
    <w:rsid w:val="00B718BA"/>
    <w:rsid w:val="00B71E00"/>
    <w:rsid w:val="00B7400C"/>
    <w:rsid w:val="00B744DD"/>
    <w:rsid w:val="00B761D2"/>
    <w:rsid w:val="00B76B95"/>
    <w:rsid w:val="00B8001E"/>
    <w:rsid w:val="00B80CD5"/>
    <w:rsid w:val="00B85252"/>
    <w:rsid w:val="00B90086"/>
    <w:rsid w:val="00B9055B"/>
    <w:rsid w:val="00B91206"/>
    <w:rsid w:val="00B92AB5"/>
    <w:rsid w:val="00B95040"/>
    <w:rsid w:val="00B97EFA"/>
    <w:rsid w:val="00BA2401"/>
    <w:rsid w:val="00BA282A"/>
    <w:rsid w:val="00BA2F83"/>
    <w:rsid w:val="00BA3F54"/>
    <w:rsid w:val="00BA40A4"/>
    <w:rsid w:val="00BA4179"/>
    <w:rsid w:val="00BA6BD5"/>
    <w:rsid w:val="00BB1338"/>
    <w:rsid w:val="00BB2466"/>
    <w:rsid w:val="00BB33C2"/>
    <w:rsid w:val="00BB3AFA"/>
    <w:rsid w:val="00BB6E4F"/>
    <w:rsid w:val="00BB73A9"/>
    <w:rsid w:val="00BC3176"/>
    <w:rsid w:val="00BC4272"/>
    <w:rsid w:val="00BC4572"/>
    <w:rsid w:val="00BC6FC1"/>
    <w:rsid w:val="00BC75E5"/>
    <w:rsid w:val="00BC7F4F"/>
    <w:rsid w:val="00BD0E4A"/>
    <w:rsid w:val="00BD1A67"/>
    <w:rsid w:val="00BD3FD1"/>
    <w:rsid w:val="00BD5630"/>
    <w:rsid w:val="00BD67E8"/>
    <w:rsid w:val="00BD7B4F"/>
    <w:rsid w:val="00BE61EC"/>
    <w:rsid w:val="00BE6EEF"/>
    <w:rsid w:val="00BF49AD"/>
    <w:rsid w:val="00BF521C"/>
    <w:rsid w:val="00BF5DE0"/>
    <w:rsid w:val="00BF63E7"/>
    <w:rsid w:val="00BF7845"/>
    <w:rsid w:val="00C055F6"/>
    <w:rsid w:val="00C10418"/>
    <w:rsid w:val="00C10965"/>
    <w:rsid w:val="00C12BDB"/>
    <w:rsid w:val="00C13344"/>
    <w:rsid w:val="00C13BEE"/>
    <w:rsid w:val="00C1644D"/>
    <w:rsid w:val="00C16DE9"/>
    <w:rsid w:val="00C17AB1"/>
    <w:rsid w:val="00C22006"/>
    <w:rsid w:val="00C33D9C"/>
    <w:rsid w:val="00C37DFD"/>
    <w:rsid w:val="00C423CF"/>
    <w:rsid w:val="00C461C4"/>
    <w:rsid w:val="00C526F9"/>
    <w:rsid w:val="00C52B2D"/>
    <w:rsid w:val="00C52CF5"/>
    <w:rsid w:val="00C53C2A"/>
    <w:rsid w:val="00C551FE"/>
    <w:rsid w:val="00C6123E"/>
    <w:rsid w:val="00C61FD9"/>
    <w:rsid w:val="00C650BD"/>
    <w:rsid w:val="00C654EE"/>
    <w:rsid w:val="00C662C0"/>
    <w:rsid w:val="00C67FBF"/>
    <w:rsid w:val="00C74FB7"/>
    <w:rsid w:val="00C80270"/>
    <w:rsid w:val="00C8195C"/>
    <w:rsid w:val="00C85607"/>
    <w:rsid w:val="00C86129"/>
    <w:rsid w:val="00C86C0F"/>
    <w:rsid w:val="00C874F6"/>
    <w:rsid w:val="00C95DB3"/>
    <w:rsid w:val="00CA0198"/>
    <w:rsid w:val="00CA03FE"/>
    <w:rsid w:val="00CA22A9"/>
    <w:rsid w:val="00CA2986"/>
    <w:rsid w:val="00CA3DD3"/>
    <w:rsid w:val="00CA4B6F"/>
    <w:rsid w:val="00CB15A4"/>
    <w:rsid w:val="00CB1F67"/>
    <w:rsid w:val="00CB2CEC"/>
    <w:rsid w:val="00CB478D"/>
    <w:rsid w:val="00CB713A"/>
    <w:rsid w:val="00CC073C"/>
    <w:rsid w:val="00CC5472"/>
    <w:rsid w:val="00CD03D8"/>
    <w:rsid w:val="00CD0C67"/>
    <w:rsid w:val="00CD31DB"/>
    <w:rsid w:val="00CD403F"/>
    <w:rsid w:val="00CE0334"/>
    <w:rsid w:val="00CE10B5"/>
    <w:rsid w:val="00CE1960"/>
    <w:rsid w:val="00CE2CDE"/>
    <w:rsid w:val="00CE4CCF"/>
    <w:rsid w:val="00CE4DDD"/>
    <w:rsid w:val="00CE7A70"/>
    <w:rsid w:val="00CF18D6"/>
    <w:rsid w:val="00CF289D"/>
    <w:rsid w:val="00CF2D41"/>
    <w:rsid w:val="00CF4B32"/>
    <w:rsid w:val="00CF4C81"/>
    <w:rsid w:val="00CF4E8C"/>
    <w:rsid w:val="00D0078C"/>
    <w:rsid w:val="00D03776"/>
    <w:rsid w:val="00D062AF"/>
    <w:rsid w:val="00D074DB"/>
    <w:rsid w:val="00D20929"/>
    <w:rsid w:val="00D24492"/>
    <w:rsid w:val="00D25C6B"/>
    <w:rsid w:val="00D32734"/>
    <w:rsid w:val="00D33CC0"/>
    <w:rsid w:val="00D367B1"/>
    <w:rsid w:val="00D425BA"/>
    <w:rsid w:val="00D50E86"/>
    <w:rsid w:val="00D57567"/>
    <w:rsid w:val="00D67F05"/>
    <w:rsid w:val="00D7106E"/>
    <w:rsid w:val="00D72240"/>
    <w:rsid w:val="00D73B9D"/>
    <w:rsid w:val="00D73D9D"/>
    <w:rsid w:val="00D765ED"/>
    <w:rsid w:val="00D80484"/>
    <w:rsid w:val="00D807E0"/>
    <w:rsid w:val="00D81BF3"/>
    <w:rsid w:val="00D81F9E"/>
    <w:rsid w:val="00D8269C"/>
    <w:rsid w:val="00D84D79"/>
    <w:rsid w:val="00D86C8D"/>
    <w:rsid w:val="00D938EB"/>
    <w:rsid w:val="00D97071"/>
    <w:rsid w:val="00DA181F"/>
    <w:rsid w:val="00DA2D17"/>
    <w:rsid w:val="00DA3887"/>
    <w:rsid w:val="00DB3391"/>
    <w:rsid w:val="00DB5555"/>
    <w:rsid w:val="00DB6D5E"/>
    <w:rsid w:val="00DB6E0D"/>
    <w:rsid w:val="00DC2BF6"/>
    <w:rsid w:val="00DC62FB"/>
    <w:rsid w:val="00DC6B52"/>
    <w:rsid w:val="00DC7423"/>
    <w:rsid w:val="00DC762F"/>
    <w:rsid w:val="00DD0A4E"/>
    <w:rsid w:val="00DD286E"/>
    <w:rsid w:val="00DD4997"/>
    <w:rsid w:val="00DD54DF"/>
    <w:rsid w:val="00DE769D"/>
    <w:rsid w:val="00DE779D"/>
    <w:rsid w:val="00DF1C1E"/>
    <w:rsid w:val="00DF632C"/>
    <w:rsid w:val="00DF67E0"/>
    <w:rsid w:val="00E01BD8"/>
    <w:rsid w:val="00E0400A"/>
    <w:rsid w:val="00E04992"/>
    <w:rsid w:val="00E04AFC"/>
    <w:rsid w:val="00E07AA9"/>
    <w:rsid w:val="00E07C9A"/>
    <w:rsid w:val="00E12510"/>
    <w:rsid w:val="00E126F9"/>
    <w:rsid w:val="00E155BB"/>
    <w:rsid w:val="00E23662"/>
    <w:rsid w:val="00E2777B"/>
    <w:rsid w:val="00E30F43"/>
    <w:rsid w:val="00E32D20"/>
    <w:rsid w:val="00E409A0"/>
    <w:rsid w:val="00E41475"/>
    <w:rsid w:val="00E45C64"/>
    <w:rsid w:val="00E51E37"/>
    <w:rsid w:val="00E522EB"/>
    <w:rsid w:val="00E54F30"/>
    <w:rsid w:val="00E6056E"/>
    <w:rsid w:val="00E62866"/>
    <w:rsid w:val="00E73AD3"/>
    <w:rsid w:val="00E761BA"/>
    <w:rsid w:val="00E76CE6"/>
    <w:rsid w:val="00E773F3"/>
    <w:rsid w:val="00E77AC4"/>
    <w:rsid w:val="00E81543"/>
    <w:rsid w:val="00E90C55"/>
    <w:rsid w:val="00E9115E"/>
    <w:rsid w:val="00E92001"/>
    <w:rsid w:val="00E92282"/>
    <w:rsid w:val="00E94F92"/>
    <w:rsid w:val="00EA096D"/>
    <w:rsid w:val="00EA5062"/>
    <w:rsid w:val="00EA6649"/>
    <w:rsid w:val="00EA6F0C"/>
    <w:rsid w:val="00EA7A77"/>
    <w:rsid w:val="00EA7AC1"/>
    <w:rsid w:val="00EC3C99"/>
    <w:rsid w:val="00EC59DA"/>
    <w:rsid w:val="00ED1AFE"/>
    <w:rsid w:val="00ED5D82"/>
    <w:rsid w:val="00ED7763"/>
    <w:rsid w:val="00EE1A69"/>
    <w:rsid w:val="00EE254D"/>
    <w:rsid w:val="00EE2A94"/>
    <w:rsid w:val="00EE489B"/>
    <w:rsid w:val="00EE5ADE"/>
    <w:rsid w:val="00EE5D6F"/>
    <w:rsid w:val="00EF0305"/>
    <w:rsid w:val="00EF1423"/>
    <w:rsid w:val="00EF1623"/>
    <w:rsid w:val="00F022CC"/>
    <w:rsid w:val="00F02F39"/>
    <w:rsid w:val="00F12E3B"/>
    <w:rsid w:val="00F14CA0"/>
    <w:rsid w:val="00F15D09"/>
    <w:rsid w:val="00F207A3"/>
    <w:rsid w:val="00F221C4"/>
    <w:rsid w:val="00F22799"/>
    <w:rsid w:val="00F22BED"/>
    <w:rsid w:val="00F259B5"/>
    <w:rsid w:val="00F25C90"/>
    <w:rsid w:val="00F27B09"/>
    <w:rsid w:val="00F363B5"/>
    <w:rsid w:val="00F3666F"/>
    <w:rsid w:val="00F37EDE"/>
    <w:rsid w:val="00F42F29"/>
    <w:rsid w:val="00F43CA4"/>
    <w:rsid w:val="00F448B1"/>
    <w:rsid w:val="00F46893"/>
    <w:rsid w:val="00F471A6"/>
    <w:rsid w:val="00F50E4D"/>
    <w:rsid w:val="00F51E9A"/>
    <w:rsid w:val="00F52B3D"/>
    <w:rsid w:val="00F5529D"/>
    <w:rsid w:val="00F5622F"/>
    <w:rsid w:val="00F670FE"/>
    <w:rsid w:val="00F67CE1"/>
    <w:rsid w:val="00F71E83"/>
    <w:rsid w:val="00F72498"/>
    <w:rsid w:val="00F74344"/>
    <w:rsid w:val="00F76872"/>
    <w:rsid w:val="00F90647"/>
    <w:rsid w:val="00F93456"/>
    <w:rsid w:val="00F95005"/>
    <w:rsid w:val="00F96241"/>
    <w:rsid w:val="00FA2239"/>
    <w:rsid w:val="00FA3CAC"/>
    <w:rsid w:val="00FA611C"/>
    <w:rsid w:val="00FB152B"/>
    <w:rsid w:val="00FB23DA"/>
    <w:rsid w:val="00FB723E"/>
    <w:rsid w:val="00FC121F"/>
    <w:rsid w:val="00FC1AE8"/>
    <w:rsid w:val="00FC3031"/>
    <w:rsid w:val="00FD143C"/>
    <w:rsid w:val="00FD14BB"/>
    <w:rsid w:val="00FD5048"/>
    <w:rsid w:val="00FD6E36"/>
    <w:rsid w:val="00FE02A3"/>
    <w:rsid w:val="00FE0A20"/>
    <w:rsid w:val="00FE3993"/>
    <w:rsid w:val="00FE3E33"/>
    <w:rsid w:val="00FE4855"/>
    <w:rsid w:val="00FF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BA2EC"/>
  <w15:docId w15:val="{1348805D-E800-4183-A02D-0DFCB41DA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3FD1"/>
    <w:pPr>
      <w:spacing w:line="360" w:lineRule="auto"/>
      <w:jc w:val="both"/>
    </w:pPr>
    <w:rPr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20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43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11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11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11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115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115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115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115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265389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53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520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43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2D4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2C115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C1155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C1155"/>
    <w:rPr>
      <w:sz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C1155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C115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C115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C11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C1155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C115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C1155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C11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11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C1155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C1155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1155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C1155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C1155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115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C1155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C1155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1155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C1155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C1155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1155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C1155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C11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11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C1155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C11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11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25C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25C6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25C6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5C6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5C6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5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5C6B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A0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eintrge">
    <w:name w:val="Tabelleneinträge"/>
    <w:basedOn w:val="Standard"/>
    <w:link w:val="TabelleneintrgeZchn"/>
    <w:qFormat/>
    <w:rsid w:val="00E92001"/>
    <w:pPr>
      <w:spacing w:after="0" w:line="240" w:lineRule="auto"/>
      <w:jc w:val="center"/>
    </w:pPr>
    <w:rPr>
      <w:sz w:val="20"/>
      <w:szCs w:val="20"/>
    </w:rPr>
  </w:style>
  <w:style w:type="character" w:customStyle="1" w:styleId="TabelleneintrgeZchn">
    <w:name w:val="Tabelleneinträge Zchn"/>
    <w:basedOn w:val="Absatz-Standardschriftart"/>
    <w:link w:val="Tabelleneintrge"/>
    <w:rsid w:val="00E92001"/>
    <w:rPr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B20B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B20B0"/>
  </w:style>
  <w:style w:type="character" w:styleId="Buchtitel">
    <w:name w:val="Book Title"/>
    <w:basedOn w:val="Absatz-Standardschriftart"/>
    <w:uiPriority w:val="33"/>
    <w:qFormat/>
    <w:rsid w:val="003B20B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B20B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B20B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B20B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3B20B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B20B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B20B0"/>
    <w:rPr>
      <w:i/>
      <w:iCs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3B20B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B20B0"/>
    <w:rPr>
      <w:i/>
      <w:iCs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3B20B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3B20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B20B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B20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B20B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B20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B20B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B20B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B20B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B20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B20B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B20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B20B0"/>
    <w:pPr>
      <w:spacing w:after="0" w:line="240" w:lineRule="auto"/>
    </w:pPr>
    <w:rPr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3B20B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B20B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B20B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B20B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B20B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B20B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B20B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B20B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B20B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B20B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B20B0"/>
    <w:rPr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3B20B0"/>
  </w:style>
  <w:style w:type="paragraph" w:styleId="StandardWeb">
    <w:name w:val="Normal (Web)"/>
    <w:basedOn w:val="Standard"/>
    <w:uiPriority w:val="99"/>
    <w:semiHidden/>
    <w:unhideWhenUsed/>
    <w:rsid w:val="003B20B0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3B20B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B20B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B20B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B20B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B20B0"/>
    <w:rPr>
      <w:i/>
      <w:iCs/>
    </w:rPr>
  </w:style>
  <w:style w:type="character" w:styleId="Fett">
    <w:name w:val="Strong"/>
    <w:basedOn w:val="Absatz-Standardschriftart"/>
    <w:uiPriority w:val="22"/>
    <w:qFormat/>
    <w:rsid w:val="003B20B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B20B0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3B20B0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B20B0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B20B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B20B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B20B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B20B0"/>
    <w:rPr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B20B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B20B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B20B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B20B0"/>
    <w:rPr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B20B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B20B0"/>
    <w:rPr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B20B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B20B0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B20B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B20B0"/>
    <w:rPr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B20B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B20B0"/>
    <w:rPr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B20B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B20B0"/>
    <w:rPr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B20B0"/>
  </w:style>
  <w:style w:type="character" w:customStyle="1" w:styleId="DatumZchn">
    <w:name w:val="Datum Zchn"/>
    <w:basedOn w:val="Absatz-Standardschriftart"/>
    <w:link w:val="Datum"/>
    <w:uiPriority w:val="99"/>
    <w:semiHidden/>
    <w:rsid w:val="003B20B0"/>
    <w:rPr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B20B0"/>
  </w:style>
  <w:style w:type="character" w:customStyle="1" w:styleId="AnredeZchn">
    <w:name w:val="Anrede Zchn"/>
    <w:basedOn w:val="Absatz-Standardschriftart"/>
    <w:link w:val="Anrede"/>
    <w:uiPriority w:val="99"/>
    <w:semiHidden/>
    <w:rsid w:val="003B20B0"/>
    <w:rPr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B20B0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B20B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B20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B20B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B20B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B20B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B20B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B20B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B20B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B20B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B20B0"/>
    <w:rPr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B20B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B20B0"/>
    <w:rPr>
      <w:sz w:val="24"/>
    </w:rPr>
  </w:style>
  <w:style w:type="paragraph" w:styleId="Listennummer5">
    <w:name w:val="List Number 5"/>
    <w:basedOn w:val="Standard"/>
    <w:uiPriority w:val="99"/>
    <w:semiHidden/>
    <w:unhideWhenUsed/>
    <w:rsid w:val="003B20B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B20B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B20B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B20B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B20B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B20B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B20B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B20B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B20B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B20B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B20B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B20B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B20B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B20B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B20B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B20B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3B20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B20B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B20B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B20B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B20B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B20B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B20B0"/>
  </w:style>
  <w:style w:type="character" w:styleId="Zeilennummer">
    <w:name w:val="line number"/>
    <w:basedOn w:val="Absatz-Standardschriftart"/>
    <w:uiPriority w:val="99"/>
    <w:semiHidden/>
    <w:unhideWhenUsed/>
    <w:rsid w:val="003B20B0"/>
  </w:style>
  <w:style w:type="character" w:styleId="Funotenzeichen">
    <w:name w:val="footnote reference"/>
    <w:basedOn w:val="Absatz-Standardschriftart"/>
    <w:uiPriority w:val="99"/>
    <w:semiHidden/>
    <w:unhideWhenUsed/>
    <w:rsid w:val="003B20B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B20B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B20B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B20B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B20B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3B2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20B0"/>
    <w:rPr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3B2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20B0"/>
    <w:rPr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B20B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B20B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3B20B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B20B0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B20B0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B20B0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B20B0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B20B0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B20B0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B20B0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B20B0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B20B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B20B0"/>
    <w:pPr>
      <w:spacing w:after="0" w:line="240" w:lineRule="auto"/>
      <w:ind w:left="480" w:hanging="240"/>
    </w:pPr>
  </w:style>
  <w:style w:type="paragraph" w:customStyle="1" w:styleId="CitaviLiteraturverzeichnis">
    <w:name w:val="Citavi Literaturverzeichnis"/>
    <w:basedOn w:val="Standard"/>
    <w:rsid w:val="003F7338"/>
    <w:pPr>
      <w:spacing w:after="120" w:line="259" w:lineRule="auto"/>
      <w:jc w:val="left"/>
    </w:pPr>
    <w:rPr>
      <w:rFonts w:ascii="Calibri" w:eastAsia="Times New Roman" w:hAnsi="Calibri" w:cs="Calibri"/>
      <w:sz w:val="22"/>
      <w:lang w:val="de-DE" w:eastAsia="de-DE"/>
    </w:rPr>
  </w:style>
  <w:style w:type="table" w:customStyle="1" w:styleId="Tabellenraster1">
    <w:name w:val="Tabellenraster1"/>
    <w:basedOn w:val="NormaleTabelle"/>
    <w:next w:val="Tabellenraster"/>
    <w:uiPriority w:val="59"/>
    <w:rsid w:val="009929D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E3817-9B8F-401A-B1B9-165100C61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3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, Felix</dc:creator>
  <cp:lastModifiedBy>Roßbach, Bernd</cp:lastModifiedBy>
  <cp:revision>3</cp:revision>
  <cp:lastPrinted>2024-01-03T16:11:00Z</cp:lastPrinted>
  <dcterms:created xsi:type="dcterms:W3CDTF">2024-04-19T06:58:00Z</dcterms:created>
  <dcterms:modified xsi:type="dcterms:W3CDTF">2024-04-22T08:02:00Z</dcterms:modified>
</cp:coreProperties>
</file>